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AE76F5" w14:textId="77777777" w:rsidR="0062005A" w:rsidRPr="0062005A" w:rsidRDefault="0062005A" w:rsidP="0062005A">
      <w:pPr>
        <w:rPr>
          <w:rFonts w:ascii="Times New Roman" w:hAnsi="Times New Roman" w:cs="Times New Roman"/>
        </w:rPr>
      </w:pPr>
      <w:proofErr w:type="gramStart"/>
      <w:r w:rsidRPr="0062005A">
        <w:rPr>
          <w:rFonts w:ascii="Times New Roman" w:hAnsi="Times New Roman" w:cs="Times New Roman"/>
        </w:rPr>
        <w:t>Full-cDNA</w:t>
      </w:r>
      <w:proofErr w:type="gramEnd"/>
    </w:p>
    <w:p w14:paraId="271642DD" w14:textId="77777777" w:rsidR="0062005A" w:rsidRPr="0062005A" w:rsidRDefault="0062005A" w:rsidP="0062005A">
      <w:pPr>
        <w:rPr>
          <w:rFonts w:ascii="Times New Roman" w:hAnsi="Times New Roman" w:cs="Times New Roman"/>
        </w:rPr>
      </w:pPr>
      <w:r w:rsidRPr="0062005A">
        <w:rPr>
          <w:rFonts w:ascii="Times New Roman" w:hAnsi="Times New Roman" w:cs="Times New Roman"/>
        </w:rPr>
        <w:t>GGACAGATCGCCTGGAGACGCCATCCACGCTGTTTTGACCTCCATAGAAGACACCGGGACCGATCCAGCCTCCGCGGCCGGGAACGGTGCATTGGAACGCGGATTCCCCGTGCCAAGAGTGACTCACCGTCCTTGACACGGCCATGATGGATGGACGCCATGAAGCGCGGCCTGTGCTGCGTGCTGCTGCTGTGCGGCGCCGTGTTCGTGAGCCCCAGCGGCATCGGCGACCCCGTGACCTGCCTGAAGAGCGGCGCCATCTGCCACCCCGTGTTCTGCCCCCGCCGCTACAAGCAGATCGGCACCTGCGGCCTGCCCGGCACCAAGTGCTGCAAGAAGCCCGAGGCCGCCGCCAAGAGCAGCTACTTCGTGCCCGACGCCCGCGCCGCCTACACCAGCGTGGAGGCCGTGGCCAACTACGCCGCCTACAAGCAGGTGTTCCGCAGCCGCACCAAGGCCGCCTACGTGAGCCTGAGCTTCGACCACGCCGTGGCCGCCTACCCCACCTTCGACGGCTACGTGGGCTGGGCCGCCTACAAGCCCAGCGTGTGGTTCCTGCAGGCCGCCGCCTACTACCTGCCCGTGGGCCCCGCCGTGATGGCCGCCTACATGGCCTTCGGCAGCCTGATCCCCACCGCCGCCTACTTCACCAAGACCATCAACGTGAAGATGCACGAGTACGGCGCCGAGGCCCTGGAGCGCGCCGGCGCCGCCTGGGTGCCCAGCGCCGTGATCGAGCTGACCATGCCCAGCGGCCCCGGCCCCGGCCAGCCCTTCGACGTGGCCTGGATGGACGTGGGCCACAGCCACAAGGGCCCCGGCCCCGGCAAGAGCACCGAGATCCACTTCCACAGCGGCAGCCTGGTGGGCAAGGGCCCCGGCCCCGGCAAGAGCACCGAGATCCAGTTCCACAGCGGCAGCCTGGTGGGCAAGGGCCCCGGCCCCGGCCACAGCCAGTTCCAGGGCTACGTGGGCCAGCGCGGCGGCCGCAGCGGCCCCGGCCCCGGCACCTTCCTGGAGCTGAAGAGCTTCAGCCAGAGCGAGTTCCCCGACGGCCCCGGCCCCGGCCTGATGGCCCTGCAGGAGAAGTACGGCCTGGTGGAGCGCGCCGAGCACGAGTACGGCGCCGAGGCCCTGGAGCGCGCCGGCATCCGCGGCAGCTTCAGCGTGAACTACCGCGGCCTGCGCCTGAGCCTGAAGAAGAGCGTGACCTACCTGGGCAGCGACATGGAGGTGAGCGGCCTGACCGACAAGAAGATCATCGTGATCCTGCTGGGCTACGCCGGCCTGATGCTGCTGACCAACAAGAAGAGCCAGGTGAGCTACTACCCCGCCGAGAACAGCTACAGCCGCTGGAGCAAGAAGGGCAGCAAGCGCCTGATGGCCCTGCAGGAGAAGTACGGCCTGGTGGAGAAGAAGTTCTTCAGCATCAAGAACAGCTGGGCCATGGAGACCGGCCGCGAGAACAAGAAGGTGTGGTTCCTGCAGGCCGCCCACATGTTCTTCAGCATCAAGAACAGCAAGAAGATGAACGCCAACACCGTGCGCCTGGAGCCCAGCCTGGGCGAGTACCCCGAGGCCGCCGCCAAGGCCAAGTTCGTGGCCGCCTGGACCCTGAAGGCCGCCGCCGAGGCCGCCGCCAAGACCGGCGCCCTGCTGGCCGCCGGCGCCGCCGCCATGGCCAAGAGCGGCCTGCGCCAGGACCCCCAGAGCACCGCCGCCGCCACCGTGCTGAAGCGCGCCGTGGAGCTGGACAGCGAGAGCCGCTACCCCCAGGCCCTGGTGTGCTACCAGGAGGGCATCGACCTGCTGCTGCAGGTGCTGAAGGGCACCAAGGACAACACCAAGCGCTGCAACCTGCGCGAGAAGATCAGCAAGTACATGGACCGCGCCGAGAACATCAAGAAGTACCTGGACCAGGAGAAGGAGGACGGCAAGTACCACAAGCAGATCAAGATCGAGGAGAACGCCACCGGCTTCAGCTACGAGAGCCTGTTCCGCGAGTACCTGAACGAGA</w:t>
      </w:r>
      <w:r w:rsidRPr="0062005A">
        <w:rPr>
          <w:rFonts w:ascii="Times New Roman" w:hAnsi="Times New Roman" w:cs="Times New Roman"/>
        </w:rPr>
        <w:lastRenderedPageBreak/>
        <w:t>CCGTGACCGAGGTGTGGATCGAGGACCCCTACATCCGCCACACCCACCAGCTGTACAACTTCCTGCGCTTCTGCGAGATGCTGATCAAGCGCCCCTGCAAGGTGAAGACCATCCACCTGCTGACCAGCCTGGACGAGGGCATCGAGCAGGTGCAGCAGAGCCGCGGCCTGCAGGAGATCGAGGAGAGCCTGCGCAGCCACGGCGTGCTGCTGGAGGTGCAGTACAGCAGCAGCATCCACGACCGCGAGATCCGCTTCAACAACGGCTGGATGATCAAGATCGGCCGCGGCCTGGACTACTTCAAGAAGCCCCAGAGCCGCTTCAGCCTGGGCTACTGCGACTTCGACCTGCGCCCCTGCCACGAGACCACCGTGGACATCTTCCACAAGAAGCACACCAAGAACATCTGACGGGTGGCATCCCTGTGACCCCTCCCCAGTGCCTCTCCTGGCCCTGGAAGTTGCCACTCCAGTGCCCACCAGCCTTGTCCTAATAAAATTAAGTTGCATCAAGCT</w:t>
      </w:r>
    </w:p>
    <w:p w14:paraId="60FF0B59" w14:textId="77777777" w:rsidR="002E2D27" w:rsidRPr="0062005A" w:rsidRDefault="002E2D27">
      <w:pPr>
        <w:rPr>
          <w:rFonts w:ascii="Times New Roman" w:hAnsi="Times New Roman" w:cs="Times New Roman"/>
        </w:rPr>
      </w:pPr>
    </w:p>
    <w:sectPr w:rsidR="002E2D27" w:rsidRPr="006200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A3B1D0" w14:textId="77777777" w:rsidR="000E5BF3" w:rsidRDefault="000E5BF3" w:rsidP="0062005A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ABB113E" w14:textId="77777777" w:rsidR="000E5BF3" w:rsidRDefault="000E5BF3" w:rsidP="0062005A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AD6F1B" w14:textId="77777777" w:rsidR="000E5BF3" w:rsidRDefault="000E5BF3" w:rsidP="0062005A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DE458C7" w14:textId="77777777" w:rsidR="000E5BF3" w:rsidRDefault="000E5BF3" w:rsidP="0062005A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2D27"/>
    <w:rsid w:val="000E5BF3"/>
    <w:rsid w:val="002E2D27"/>
    <w:rsid w:val="0062005A"/>
    <w:rsid w:val="007E0D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D18F253-DCEA-4E46-8945-0C753697A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E2D2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E2D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E2D2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E2D2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E2D2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E2D27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E2D2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E2D2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E2D2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E2D2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E2D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E2D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E2D2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E2D2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E2D2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E2D2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E2D2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E2D2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E2D2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E2D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E2D2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E2D2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E2D2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E2D2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E2D2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E2D2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E2D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E2D2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E2D2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2005A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2005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2005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2005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0924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9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9</Words>
  <Characters>2165</Characters>
  <Application>Microsoft Office Word</Application>
  <DocSecurity>0</DocSecurity>
  <Lines>18</Lines>
  <Paragraphs>5</Paragraphs>
  <ScaleCrop>false</ScaleCrop>
  <Company/>
  <LinksUpToDate>false</LinksUpToDate>
  <CharactersWithSpaces>2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86036</dc:creator>
  <cp:keywords/>
  <dc:description/>
  <cp:lastModifiedBy>a86036</cp:lastModifiedBy>
  <cp:revision>2</cp:revision>
  <dcterms:created xsi:type="dcterms:W3CDTF">2025-01-05T03:17:00Z</dcterms:created>
  <dcterms:modified xsi:type="dcterms:W3CDTF">2025-01-05T03:17:00Z</dcterms:modified>
</cp:coreProperties>
</file>